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39D" w:rsidRDefault="0052639D" w:rsidP="0052639D">
      <w:pPr>
        <w:jc w:val="center"/>
        <w:rPr>
          <w:rFonts w:cs="Times New Roman"/>
          <w:szCs w:val="24"/>
        </w:rPr>
      </w:pPr>
      <w:r w:rsidRPr="0052639D">
        <w:rPr>
          <w:rFonts w:cs="Times New Roman"/>
          <w:szCs w:val="24"/>
        </w:rPr>
        <w:t>Complementary Table 1</w:t>
      </w:r>
      <w:r>
        <w:rPr>
          <w:rFonts w:cs="Times New Roman"/>
          <w:szCs w:val="24"/>
        </w:rPr>
        <w:t xml:space="preserve">. </w:t>
      </w:r>
      <w:r>
        <w:t>Doubling time of number of deaths by country with period length 90 days.</w:t>
      </w:r>
    </w:p>
    <w:tbl>
      <w:tblPr>
        <w:tblStyle w:val="Tablanormal21"/>
        <w:tblW w:w="984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247"/>
        <w:gridCol w:w="1154"/>
        <w:gridCol w:w="851"/>
        <w:gridCol w:w="795"/>
        <w:gridCol w:w="851"/>
        <w:gridCol w:w="965"/>
        <w:gridCol w:w="851"/>
        <w:gridCol w:w="965"/>
        <w:gridCol w:w="1084"/>
      </w:tblGrid>
      <w:tr w:rsidR="0052639D" w:rsidTr="005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unt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ealthcare system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Population at 2020 estimated (K)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min 1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start</w:t>
            </w:r>
            <w:proofErr w:type="spellEnd"/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s-CL" w:eastAsia="es-CL"/>
              </w:rPr>
              <w:t>death</w:t>
            </w:r>
            <w:proofErr w:type="spellEnd"/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s-CL" w:eastAsia="es-CL"/>
              </w:rPr>
              <w:t xml:space="preserve"> &gt;=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en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length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L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da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 xml:space="preserve">Growth ratio: R 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D1/D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 w:rsidP="00BC26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Doubling time (day)</w:t>
            </w:r>
          </w:p>
          <w:p w:rsidR="0052639D" w:rsidRDefault="0052639D" w:rsidP="00BC26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BC26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BC26E9" w:rsidRDefault="00BC26E9" w:rsidP="00BC26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BC26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L/log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n-GB" w:eastAsia="es-CL"/>
              </w:rPr>
              <w:t>2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(R)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US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31,0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-Ma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-Ju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9,58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,962.6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6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razi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12,5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8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7,7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340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7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7,8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1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9,1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,918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7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tal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0,4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M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2,8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988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7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F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5,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9,1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911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7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Mexic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8,9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5,0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2,088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8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nd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380,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,6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053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Spa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6,7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7,1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69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Russ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45,9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,1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15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Canad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Nationa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Health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7,7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6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,5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52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2,9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,7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796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German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3,7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,7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732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lgiu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,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,6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90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ra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3,9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M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7,4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18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9.7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Netherland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7,1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1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,0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05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0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Swede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,0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8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89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0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Chi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9,1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,5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64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0.2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Pakista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20,8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,9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54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0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Ecuad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7,6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0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1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96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Colom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0,8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9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93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0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South 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Afric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9,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-J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,0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75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439,3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J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Ap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6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72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Turke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4,3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0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9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34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Egyp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2,3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0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01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1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Switzerlan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,6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1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9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76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nglades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64,6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6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-J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0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71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Saudi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 Ara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4,8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5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59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Roma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9,2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2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5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8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7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olan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7,8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3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5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ortug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,1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5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7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2.9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Indone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73,5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6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2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7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3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Ukrain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3,7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1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1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3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Argent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5,1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5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,1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5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13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relan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9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4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7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0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3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Philippin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9,5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3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,0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9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3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Alger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3,8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8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1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4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lastRenderedPageBreak/>
              <w:t>Japa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6,4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7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76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4.4</w:t>
            </w:r>
          </w:p>
        </w:tc>
      </w:tr>
      <w:tr w:rsidR="0052639D" w:rsidTr="005263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Dominican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Republic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,8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3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6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67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14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Hungar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,6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3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7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5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Moldov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0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-J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7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6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Denmark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,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6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6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ra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0,2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2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5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6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Aust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,0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0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6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3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6.6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Panam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,3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41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6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Czech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0,7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6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3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31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18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Isra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8,6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4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3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31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18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N. Macedo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0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0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0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8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Finlan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,5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9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8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Ser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8,7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6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9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S. 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Kor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Nationa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Health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1,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5-Ma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4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9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Norwa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everidg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5,4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4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19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Morocc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Out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6,9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4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2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21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sz w:val="16"/>
                <w:szCs w:val="16"/>
                <w:lang w:val="es-CL" w:eastAsia="es-CL"/>
              </w:rPr>
              <w:t>20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Greec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,4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19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4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23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Malay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32,3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20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2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25.0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Sloven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,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7-Ju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27.2</w:t>
            </w:r>
          </w:p>
        </w:tc>
      </w:tr>
      <w:tr w:rsidR="0052639D" w:rsidTr="005263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>Australi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Nationa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Health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25,5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4-Ju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1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sz w:val="16"/>
                <w:szCs w:val="16"/>
                <w:lang w:val="es-CL" w:eastAsia="es-CL"/>
              </w:rPr>
              <w:t xml:space="preserve">9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9.5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Pr="00BC26E9" w:rsidRDefault="0052639D" w:rsidP="00BC26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</w:pPr>
            <w:r w:rsidRPr="00BC26E9">
              <w:rPr>
                <w:rFonts w:eastAsia="Times New Roman" w:cs="Times New Roman"/>
                <w:bCs/>
                <w:color w:val="000000"/>
                <w:sz w:val="16"/>
                <w:szCs w:val="16"/>
                <w:lang w:val="es-CL" w:eastAsia="es-CL"/>
              </w:rPr>
              <w:t>27.8</w:t>
            </w:r>
          </w:p>
        </w:tc>
      </w:tr>
    </w:tbl>
    <w:p w:rsidR="0052639D" w:rsidRDefault="0052639D" w:rsidP="0052639D">
      <w:pPr>
        <w:spacing w:before="0" w:after="200" w:line="276" w:lineRule="auto"/>
        <w:rPr>
          <w:rFonts w:cs="Times New Roman"/>
          <w:noProof/>
          <w:szCs w:val="24"/>
        </w:rPr>
      </w:pPr>
    </w:p>
    <w:p w:rsidR="0052639D" w:rsidRDefault="0052639D" w:rsidP="0052639D">
      <w:pPr>
        <w:spacing w:before="0" w:after="200" w:line="276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:rsidR="0052639D" w:rsidRDefault="0052639D" w:rsidP="0052639D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Complementary Table 2. </w:t>
      </w:r>
      <w:r>
        <w:t>Doubling time of number of deaths by country with period length 180 days.</w:t>
      </w:r>
    </w:p>
    <w:tbl>
      <w:tblPr>
        <w:tblStyle w:val="Tablanormal21"/>
        <w:tblW w:w="984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247"/>
        <w:gridCol w:w="1154"/>
        <w:gridCol w:w="851"/>
        <w:gridCol w:w="795"/>
        <w:gridCol w:w="851"/>
        <w:gridCol w:w="965"/>
        <w:gridCol w:w="851"/>
        <w:gridCol w:w="965"/>
        <w:gridCol w:w="1084"/>
      </w:tblGrid>
      <w:tr w:rsidR="0052639D" w:rsidTr="005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unt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ealthcare system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Population at 2020 estimated (K)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min 1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iod start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s-CL"/>
              </w:rPr>
              <w:t>death &gt;=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en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length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L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da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 xml:space="preserve">Growth ratio: R 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D1/D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Doubling time (day)</w:t>
            </w: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85300A" w:rsidRDefault="0085300A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L/log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n-GB" w:eastAsia="es-CL"/>
              </w:rPr>
              <w:t>2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(R)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S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31,0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-Ma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Aug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3,80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,709.2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2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12,5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4,1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,191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nd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80,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6,7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673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.2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exic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8,9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4,9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245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7,8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1,6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168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0,4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Au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5,4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221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F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5,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0,7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071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er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,9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sep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1,5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869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.7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olom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0,8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,1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510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Rus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5,9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0,2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23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3,9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Au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0,5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708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outh Afric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9,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-O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,9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537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.0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rgent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5,1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,3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198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.6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hi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,1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,6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053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.9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6,7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9,2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044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anad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7,7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2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24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Ecuad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,6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,0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88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3,7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1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3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79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.7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a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0,2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0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,8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10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lgi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,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9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08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0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akist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0,8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4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84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6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wed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0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8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84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Egyp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2,3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7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71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etherla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,1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2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23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.9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audi Ara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4,8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6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68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73,5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8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65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anglades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4,6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6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-O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3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43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Roma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,2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4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03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kra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3,7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9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55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.2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4,3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,3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51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hilipp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9,5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1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1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42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439,3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J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Ju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6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73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o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7,8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2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9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Dominican Republ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8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05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orocc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,9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8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8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witzer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6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3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.9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Alge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3,8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6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4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.5</w:t>
            </w:r>
          </w:p>
        </w:tc>
      </w:tr>
      <w:tr w:rsidR="0052639D" w:rsidTr="005263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ana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3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sep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2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4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ortug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1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8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57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sra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6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6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Jap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6,4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3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old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0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-O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1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e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9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4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ustral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,5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8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er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7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4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. Macedo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2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Hung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6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8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zech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7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sep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1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Denmar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8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ust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0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7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Fin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5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1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6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. Kor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1,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Au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8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7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or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4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6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8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Gree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4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8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love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Se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8.4</w:t>
            </w:r>
          </w:p>
        </w:tc>
      </w:tr>
      <w:tr w:rsidR="0052639D" w:rsidTr="005263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alaysi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,3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Se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.9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8.8</w:t>
            </w:r>
          </w:p>
        </w:tc>
      </w:tr>
    </w:tbl>
    <w:p w:rsidR="0052639D" w:rsidRDefault="0052639D" w:rsidP="0052639D">
      <w:pPr>
        <w:rPr>
          <w:rFonts w:cs="Times New Roman"/>
          <w:szCs w:val="24"/>
        </w:rPr>
      </w:pPr>
    </w:p>
    <w:p w:rsidR="0052639D" w:rsidRDefault="0052639D" w:rsidP="0052639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52639D" w:rsidRDefault="008E48AF" w:rsidP="0052639D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Complementary Table 3</w:t>
      </w:r>
      <w:bookmarkStart w:id="0" w:name="_GoBack"/>
      <w:bookmarkEnd w:id="0"/>
      <w:r w:rsidR="0052639D">
        <w:rPr>
          <w:rFonts w:cs="Times New Roman"/>
          <w:szCs w:val="24"/>
        </w:rPr>
        <w:t xml:space="preserve">. </w:t>
      </w:r>
      <w:r w:rsidR="0052639D">
        <w:t>Doubling time of number of deaths by country with period length 360 days.</w:t>
      </w:r>
    </w:p>
    <w:tbl>
      <w:tblPr>
        <w:tblStyle w:val="Tablanormal21"/>
        <w:tblW w:w="984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247"/>
        <w:gridCol w:w="1154"/>
        <w:gridCol w:w="851"/>
        <w:gridCol w:w="795"/>
        <w:gridCol w:w="851"/>
        <w:gridCol w:w="965"/>
        <w:gridCol w:w="851"/>
        <w:gridCol w:w="965"/>
        <w:gridCol w:w="1084"/>
      </w:tblGrid>
      <w:tr w:rsidR="0052639D" w:rsidTr="00526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unt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ealthcare system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Population at 2020 estimated (K)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min 1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iod start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s-CL"/>
              </w:rPr>
              <w:t>death &gt;=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end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Total deat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br/>
              <w:t>as of the day: D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Period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length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 xml:space="preserve"> L (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day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 xml:space="preserve">Growth ratio: R </w:t>
            </w: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D1/D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  <w:t>Doubling time (day)</w:t>
            </w: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85300A" w:rsidRDefault="0085300A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 w:eastAsia="es-CL"/>
              </w:rPr>
            </w:pPr>
          </w:p>
          <w:p w:rsidR="0052639D" w:rsidRDefault="0052639D" w:rsidP="0085300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=L/log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  <w:lang w:val="en-GB" w:eastAsia="es-CL"/>
              </w:rPr>
              <w:t>2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en-GB" w:eastAsia="es-CL"/>
              </w:rPr>
              <w:t>(R)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S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31,00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-Ma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Feb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13,84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6,713.5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.2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12,5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79,2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,389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exic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8,9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8,2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,519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7,8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8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4,8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,480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nd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80,0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59,3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,259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Rus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5,9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5,4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541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F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5,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7,3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737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0,4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Fe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5,2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657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olom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0,8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2,3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239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.6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German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3,7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0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2,8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071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3,9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Fe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9,2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938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o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7,8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8,8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880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outh Afric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9,3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2,8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804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er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,9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0,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563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rgent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5,1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4,6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555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.6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Ukra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3,7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,3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942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6,7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9,8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492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zech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7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,0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277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anad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7,7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,4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242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73,5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8,3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17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Roma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,2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,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01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2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hi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,1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,5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882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3.1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Hunga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6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,0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806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3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lgi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,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,3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599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3.8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4,3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9,6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414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4.4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ortug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1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,7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92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4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etherland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,1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8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5,9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32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4.7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wed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0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2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,1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314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4.7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akist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20,8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,8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260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5.0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a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0,2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4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,6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238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5.0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Ecuad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,6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,3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164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5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Egyp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2,3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,3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138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5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hilippin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9,5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0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,5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045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5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witzer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6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3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8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14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6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orocc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,9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7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76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6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anglades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4,6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6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-Ap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1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58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7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6,4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1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77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8.3</w:t>
            </w:r>
          </w:p>
        </w:tc>
      </w:tr>
      <w:tr w:rsidR="0052639D" w:rsidTr="0052639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audi Ara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4,8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6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63.7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8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sra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6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0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09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8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ust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,0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9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59.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9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Gree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4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,1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53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9.5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erb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,7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00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0.2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Pana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3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8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,0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32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1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oldo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0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30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9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09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1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. Macedo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-A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7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6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4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2.3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loven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0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9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3.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2.3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Dominican Republ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,8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6.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3.1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lger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3,8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0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5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,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04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3.6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Out-of-Pocke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439,3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J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J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7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82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4.2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Ire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9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4,5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41.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5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Denmar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7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6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,3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84.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47.8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S. Kor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1,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5-Fe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9-Fe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5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41.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0.4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Malays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ismarc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2,3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2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7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,2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22.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1.9</w:t>
            </w:r>
          </w:p>
        </w:tc>
      </w:tr>
      <w:tr w:rsidR="0052639D" w:rsidTr="00526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Austral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ational Healt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25,5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6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1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9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2.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6.5</w:t>
            </w:r>
          </w:p>
        </w:tc>
      </w:tr>
      <w:tr w:rsidR="0052639D" w:rsidTr="00526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Finl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5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9-M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4-M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8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73.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8.1</w:t>
            </w:r>
          </w:p>
        </w:tc>
      </w:tr>
      <w:tr w:rsidR="0052639D" w:rsidTr="0052639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Norwa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Beveridg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5,42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23-Ma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18-Ma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36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 xml:space="preserve">64.8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2639D" w:rsidRDefault="0052639D" w:rsidP="0085300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CL" w:eastAsia="es-CL"/>
              </w:rPr>
            </w:pPr>
            <w:r>
              <w:rPr>
                <w:rFonts w:cs="Times New Roman"/>
                <w:sz w:val="16"/>
                <w:szCs w:val="16"/>
              </w:rPr>
              <w:t>59.8</w:t>
            </w:r>
          </w:p>
        </w:tc>
      </w:tr>
    </w:tbl>
    <w:p w:rsidR="0052639D" w:rsidRDefault="0052639D" w:rsidP="0052639D">
      <w:pPr>
        <w:rPr>
          <w:rFonts w:cs="Times New Roman"/>
          <w:szCs w:val="24"/>
        </w:rPr>
      </w:pPr>
    </w:p>
    <w:p w:rsidR="00BE2BBC" w:rsidRDefault="00BE2BBC"/>
    <w:sectPr w:rsidR="00BE2B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39D"/>
    <w:rsid w:val="0039735F"/>
    <w:rsid w:val="0052639D"/>
    <w:rsid w:val="005932D5"/>
    <w:rsid w:val="0085300A"/>
    <w:rsid w:val="008E48AF"/>
    <w:rsid w:val="009925AE"/>
    <w:rsid w:val="00A85B61"/>
    <w:rsid w:val="00BC26E9"/>
    <w:rsid w:val="00BE2BBC"/>
    <w:rsid w:val="00C94AD3"/>
    <w:rsid w:val="00F0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DCB16"/>
  <w15:chartTrackingRefBased/>
  <w15:docId w15:val="{F258951E-BBC8-4872-8AD1-3928CB78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39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52639D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semiHidden/>
    <w:unhideWhenUsed/>
    <w:qFormat/>
    <w:rsid w:val="0052639D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semiHidden/>
    <w:unhideWhenUsed/>
    <w:qFormat/>
    <w:rsid w:val="0052639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semiHidden/>
    <w:unhideWhenUsed/>
    <w:qFormat/>
    <w:rsid w:val="0052639D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semiHidden/>
    <w:unhideWhenUsed/>
    <w:qFormat/>
    <w:rsid w:val="0052639D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52639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semiHidden/>
    <w:rsid w:val="0052639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semiHidden/>
    <w:rsid w:val="0052639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semiHidden/>
    <w:rsid w:val="0052639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semiHidden/>
    <w:rsid w:val="0052639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ipervnculo">
    <w:name w:val="Hyperlink"/>
    <w:basedOn w:val="Fuentedeprrafopredeter"/>
    <w:uiPriority w:val="99"/>
    <w:semiHidden/>
    <w:unhideWhenUsed/>
    <w:rsid w:val="0052639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2639D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52639D"/>
    <w:rPr>
      <w:rFonts w:ascii="Times New Roman" w:hAnsi="Times New Roman" w:cs="Times New Roman" w:hint="default"/>
      <w:i/>
      <w:iCs/>
    </w:rPr>
  </w:style>
  <w:style w:type="paragraph" w:styleId="Prrafodelista">
    <w:name w:val="List Paragraph"/>
    <w:basedOn w:val="Normal"/>
    <w:uiPriority w:val="3"/>
    <w:qFormat/>
    <w:rsid w:val="0052639D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52639D"/>
    <w:rPr>
      <w:rFonts w:ascii="Times New Roman" w:hAnsi="Times New Roman" w:cs="Times New Roman" w:hint="default"/>
      <w:b/>
      <w:bCs/>
    </w:rPr>
  </w:style>
  <w:style w:type="paragraph" w:customStyle="1" w:styleId="msonormal0">
    <w:name w:val="msonormal"/>
    <w:basedOn w:val="Normal"/>
    <w:uiPriority w:val="99"/>
    <w:rsid w:val="0052639D"/>
    <w:pPr>
      <w:spacing w:before="100" w:beforeAutospacing="1" w:after="100" w:afterAutospacing="1"/>
    </w:pPr>
    <w:rPr>
      <w:rFonts w:eastAsia="Times New Roman" w:cs="Times New Roman"/>
      <w:szCs w:val="24"/>
      <w:lang w:val="es-CL" w:eastAsia="es-CL"/>
    </w:rPr>
  </w:style>
  <w:style w:type="paragraph" w:styleId="NormalWeb">
    <w:name w:val="Normal (Web)"/>
    <w:basedOn w:val="Normal"/>
    <w:uiPriority w:val="99"/>
    <w:semiHidden/>
    <w:unhideWhenUsed/>
    <w:rsid w:val="0052639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2639D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2639D"/>
    <w:rPr>
      <w:rFonts w:ascii="Times New Roman" w:hAnsi="Times New Roman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63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639D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52639D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2639D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semiHidden/>
    <w:unhideWhenUsed/>
    <w:rsid w:val="0052639D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52639D"/>
    <w:rPr>
      <w:rFonts w:ascii="Times New Roman" w:hAnsi="Times New Roman"/>
      <w:sz w:val="24"/>
    </w:rPr>
  </w:style>
  <w:style w:type="paragraph" w:styleId="Sinespaciado">
    <w:name w:val="No Spacing"/>
    <w:link w:val="SinespaciadoCar"/>
    <w:uiPriority w:val="1"/>
    <w:qFormat/>
    <w:rsid w:val="0052639D"/>
    <w:pPr>
      <w:spacing w:after="0" w:line="240" w:lineRule="auto"/>
    </w:pPr>
    <w:rPr>
      <w:rFonts w:ascii="Times New Roman" w:hAnsi="Times New Roman"/>
      <w:sz w:val="24"/>
    </w:rPr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2639D"/>
    <w:pPr>
      <w:keepNext/>
    </w:pPr>
    <w:rPr>
      <w:rFonts w:cs="Times New Roman"/>
      <w:b/>
      <w:bCs/>
      <w:szCs w:val="24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2639D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2639D"/>
    <w:rPr>
      <w:rFonts w:ascii="Times New Roman" w:hAnsi="Times New Roman"/>
      <w:sz w:val="20"/>
      <w:szCs w:val="20"/>
    </w:rPr>
  </w:style>
  <w:style w:type="paragraph" w:styleId="Ttulo">
    <w:name w:val="Title"/>
    <w:basedOn w:val="Normal"/>
    <w:next w:val="Normal"/>
    <w:link w:val="TtuloCar"/>
    <w:uiPriority w:val="99"/>
    <w:qFormat/>
    <w:rsid w:val="0052639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99"/>
    <w:rsid w:val="0052639D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qFormat/>
    <w:rsid w:val="0052639D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52639D"/>
    <w:rPr>
      <w:rFonts w:ascii="Times New Roman" w:hAnsi="Times New Roman" w:cs="Times New Roman"/>
      <w:b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63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639D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639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639D"/>
    <w:rPr>
      <w:rFonts w:ascii="Tahoma" w:hAnsi="Tahoma" w:cs="Tahoma"/>
      <w:sz w:val="16"/>
      <w:szCs w:val="16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52639D"/>
    <w:rPr>
      <w:rFonts w:ascii="Times New Roman" w:hAnsi="Times New Roman"/>
      <w:sz w:val="24"/>
    </w:rPr>
  </w:style>
  <w:style w:type="paragraph" w:styleId="Revisin">
    <w:name w:val="Revision"/>
    <w:uiPriority w:val="99"/>
    <w:semiHidden/>
    <w:rsid w:val="0052639D"/>
    <w:pPr>
      <w:spacing w:after="0" w:line="240" w:lineRule="auto"/>
    </w:pPr>
    <w:rPr>
      <w:rFonts w:ascii="Times New Roman" w:hAnsi="Times New Roman"/>
      <w:sz w:val="24"/>
    </w:rPr>
  </w:style>
  <w:style w:type="paragraph" w:styleId="Cita">
    <w:name w:val="Quote"/>
    <w:basedOn w:val="Normal"/>
    <w:next w:val="Normal"/>
    <w:link w:val="CitaCar"/>
    <w:uiPriority w:val="29"/>
    <w:qFormat/>
    <w:rsid w:val="0052639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2639D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2639D"/>
  </w:style>
  <w:style w:type="paragraph" w:customStyle="1" w:styleId="xl63">
    <w:name w:val="xl63"/>
    <w:basedOn w:val="Normal"/>
    <w:uiPriority w:val="99"/>
    <w:rsid w:val="0052639D"/>
    <w:pPr>
      <w:pBdr>
        <w:top w:val="single" w:sz="8" w:space="0" w:color="auto"/>
        <w:left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64">
    <w:name w:val="xl64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65">
    <w:name w:val="xl65"/>
    <w:basedOn w:val="Normal"/>
    <w:uiPriority w:val="99"/>
    <w:rsid w:val="0052639D"/>
    <w:pPr>
      <w:pBdr>
        <w:top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66">
    <w:name w:val="xl66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67">
    <w:name w:val="xl67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single" w:sz="8" w:space="0" w:color="auto"/>
      </w:pBdr>
      <w:shd w:val="clear" w:color="auto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68">
    <w:name w:val="xl68"/>
    <w:basedOn w:val="Normal"/>
    <w:uiPriority w:val="99"/>
    <w:rsid w:val="0052639D"/>
    <w:pPr>
      <w:pBdr>
        <w:top w:val="single" w:sz="8" w:space="0" w:color="auto"/>
        <w:left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s-CL" w:eastAsia="es-CL"/>
    </w:rPr>
  </w:style>
  <w:style w:type="paragraph" w:customStyle="1" w:styleId="xl69">
    <w:name w:val="xl69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0">
    <w:name w:val="xl70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1">
    <w:name w:val="xl71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2">
    <w:name w:val="xl72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3">
    <w:name w:val="xl73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4">
    <w:name w:val="xl74"/>
    <w:basedOn w:val="Normal"/>
    <w:uiPriority w:val="99"/>
    <w:rsid w:val="0052639D"/>
    <w:pPr>
      <w:pBdr>
        <w:top w:val="single" w:sz="8" w:space="0" w:color="auto"/>
        <w:left w:val="dotted" w:sz="4" w:space="0" w:color="auto"/>
        <w:bottom w:val="dotted" w:sz="4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75">
    <w:name w:val="xl75"/>
    <w:basedOn w:val="Normal"/>
    <w:uiPriority w:val="99"/>
    <w:rsid w:val="0052639D"/>
    <w:pPr>
      <w:pBdr>
        <w:top w:val="dotted" w:sz="4" w:space="0" w:color="auto"/>
        <w:left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s-CL" w:eastAsia="es-CL"/>
    </w:rPr>
  </w:style>
  <w:style w:type="paragraph" w:customStyle="1" w:styleId="xl76">
    <w:name w:val="xl76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7">
    <w:name w:val="xl77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8">
    <w:name w:val="xl78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79">
    <w:name w:val="xl79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0">
    <w:name w:val="xl80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1">
    <w:name w:val="xl81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82">
    <w:name w:val="xl82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3">
    <w:name w:val="xl83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4">
    <w:name w:val="xl84"/>
    <w:basedOn w:val="Normal"/>
    <w:uiPriority w:val="99"/>
    <w:rsid w:val="0052639D"/>
    <w:pPr>
      <w:pBdr>
        <w:top w:val="dotted" w:sz="4" w:space="0" w:color="auto"/>
        <w:left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s-CL" w:eastAsia="es-CL"/>
    </w:rPr>
  </w:style>
  <w:style w:type="paragraph" w:customStyle="1" w:styleId="xl85">
    <w:name w:val="xl85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6">
    <w:name w:val="xl86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87">
    <w:name w:val="xl87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8">
    <w:name w:val="xl88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89">
    <w:name w:val="xl89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0">
    <w:name w:val="xl90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1">
    <w:name w:val="xl91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2">
    <w:name w:val="xl92"/>
    <w:basedOn w:val="Normal"/>
    <w:uiPriority w:val="99"/>
    <w:rsid w:val="0052639D"/>
    <w:pPr>
      <w:pBdr>
        <w:top w:val="dotted" w:sz="4" w:space="0" w:color="auto"/>
        <w:left w:val="single" w:sz="8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s-CL" w:eastAsia="es-CL"/>
    </w:rPr>
  </w:style>
  <w:style w:type="paragraph" w:customStyle="1" w:styleId="xl93">
    <w:name w:val="xl93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4">
    <w:name w:val="xl94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5">
    <w:name w:val="xl95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6">
    <w:name w:val="xl96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97">
    <w:name w:val="xl97"/>
    <w:basedOn w:val="Normal"/>
    <w:uiPriority w:val="99"/>
    <w:rsid w:val="0052639D"/>
    <w:pPr>
      <w:pBdr>
        <w:top w:val="dotted" w:sz="4" w:space="0" w:color="auto"/>
        <w:left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  <w:lang w:val="es-CL" w:eastAsia="es-CL"/>
    </w:rPr>
  </w:style>
  <w:style w:type="paragraph" w:customStyle="1" w:styleId="xl98">
    <w:name w:val="xl98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99">
    <w:name w:val="xl99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100">
    <w:name w:val="xl100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101">
    <w:name w:val="xl101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paragraph" w:customStyle="1" w:styleId="xl102">
    <w:name w:val="xl102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103">
    <w:name w:val="xl103"/>
    <w:basedOn w:val="Normal"/>
    <w:uiPriority w:val="99"/>
    <w:rsid w:val="0052639D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CL" w:eastAsia="es-CL"/>
    </w:rPr>
  </w:style>
  <w:style w:type="character" w:styleId="Refdenotaalpie">
    <w:name w:val="footnote reference"/>
    <w:basedOn w:val="Fuentedeprrafopredeter"/>
    <w:uiPriority w:val="99"/>
    <w:semiHidden/>
    <w:unhideWhenUsed/>
    <w:rsid w:val="0052639D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52639D"/>
    <w:rPr>
      <w:sz w:val="16"/>
      <w:szCs w:val="16"/>
    </w:rPr>
  </w:style>
  <w:style w:type="character" w:styleId="Refdenotaalfinal">
    <w:name w:val="endnote reference"/>
    <w:basedOn w:val="Fuentedeprrafopredeter"/>
    <w:uiPriority w:val="99"/>
    <w:semiHidden/>
    <w:unhideWhenUsed/>
    <w:rsid w:val="0052639D"/>
    <w:rPr>
      <w:vertAlign w:val="superscript"/>
    </w:rPr>
  </w:style>
  <w:style w:type="character" w:styleId="nfasissutil">
    <w:name w:val="Subtle Emphasis"/>
    <w:basedOn w:val="Fuentedeprrafopredeter"/>
    <w:uiPriority w:val="19"/>
    <w:qFormat/>
    <w:rsid w:val="0052639D"/>
    <w:rPr>
      <w:rFonts w:ascii="Times New Roman" w:hAnsi="Times New Roman" w:cs="Times New Roman" w:hint="default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52639D"/>
    <w:rPr>
      <w:rFonts w:ascii="Times New Roman" w:hAnsi="Times New Roman" w:cs="Times New Roman" w:hint="default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52639D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52639D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ph">
    <w:name w:val="ph"/>
    <w:basedOn w:val="Fuentedeprrafopredeter"/>
    <w:rsid w:val="0052639D"/>
  </w:style>
  <w:style w:type="table" w:styleId="Tablaconcuadrcula">
    <w:name w:val="Table Grid"/>
    <w:basedOn w:val="Tablanormal"/>
    <w:uiPriority w:val="59"/>
    <w:rsid w:val="0052639D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51">
    <w:name w:val="Tabla normal 51"/>
    <w:basedOn w:val="Tablanormal"/>
    <w:uiPriority w:val="45"/>
    <w:rsid w:val="0052639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11">
    <w:name w:val="Tabla normal 11"/>
    <w:basedOn w:val="Tablanormal"/>
    <w:uiPriority w:val="41"/>
    <w:rsid w:val="0052639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21">
    <w:name w:val="Tabla normal 21"/>
    <w:basedOn w:val="Tablanormal"/>
    <w:uiPriority w:val="42"/>
    <w:rsid w:val="0052639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">
    <w:name w:val="Headings"/>
    <w:uiPriority w:val="99"/>
    <w:rsid w:val="0052639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915</Words>
  <Characters>10922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berto</dc:creator>
  <cp:keywords/>
  <dc:description/>
  <cp:lastModifiedBy>Guillermo Alberto</cp:lastModifiedBy>
  <cp:revision>4</cp:revision>
  <dcterms:created xsi:type="dcterms:W3CDTF">2021-05-11T07:55:00Z</dcterms:created>
  <dcterms:modified xsi:type="dcterms:W3CDTF">2021-06-05T18:49:00Z</dcterms:modified>
</cp:coreProperties>
</file>